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898C69" w14:textId="77777777" w:rsidR="00A33B90" w:rsidRDefault="00A33B90" w:rsidP="00A33B90">
      <w:pPr>
        <w:spacing w:line="240" w:lineRule="auto"/>
        <w:jc w:val="both"/>
        <w:rPr>
          <w:b/>
          <w:sz w:val="24"/>
          <w:szCs w:val="24"/>
          <w:lang w:val="en-US"/>
        </w:rPr>
      </w:pPr>
    </w:p>
    <w:p w14:paraId="75DC6CBC" w14:textId="77777777" w:rsidR="00A33B90" w:rsidRDefault="00A33B90" w:rsidP="00A33B90">
      <w:pPr>
        <w:spacing w:line="240" w:lineRule="auto"/>
        <w:jc w:val="both"/>
        <w:rPr>
          <w:b/>
          <w:sz w:val="24"/>
          <w:szCs w:val="24"/>
          <w:lang w:val="en-US"/>
        </w:rPr>
      </w:pPr>
      <w:r w:rsidRPr="00A86E8E">
        <w:rPr>
          <w:b/>
          <w:sz w:val="24"/>
          <w:szCs w:val="24"/>
          <w:lang w:val="en-US"/>
        </w:rPr>
        <w:t xml:space="preserve">Appendix 1. </w:t>
      </w:r>
      <w:r>
        <w:rPr>
          <w:b/>
          <w:sz w:val="24"/>
          <w:szCs w:val="24"/>
          <w:lang w:val="en-US"/>
        </w:rPr>
        <w:t>Treatment choice instrument.</w:t>
      </w:r>
    </w:p>
    <w:p w14:paraId="24446B46" w14:textId="77777777" w:rsidR="00A33B90" w:rsidRPr="004756A8" w:rsidRDefault="00A33B90" w:rsidP="00A33B90">
      <w:pPr>
        <w:spacing w:line="240" w:lineRule="auto"/>
        <w:jc w:val="both"/>
        <w:rPr>
          <w:sz w:val="20"/>
          <w:szCs w:val="20"/>
          <w:lang w:val="en-US"/>
        </w:rPr>
      </w:pPr>
      <w:r w:rsidRPr="004756A8">
        <w:rPr>
          <w:sz w:val="20"/>
          <w:szCs w:val="20"/>
          <w:lang w:val="en-US"/>
        </w:rPr>
        <w:t>Considering this particular patient, the treatment corresponds to:</w:t>
      </w:r>
    </w:p>
    <w:p w14:paraId="6FD42362" w14:textId="77777777" w:rsidR="00A33B90" w:rsidRPr="004756A8" w:rsidRDefault="00A33B90" w:rsidP="00A33B90">
      <w:pPr>
        <w:spacing w:line="240" w:lineRule="auto"/>
        <w:jc w:val="both"/>
        <w:rPr>
          <w:sz w:val="20"/>
          <w:szCs w:val="20"/>
          <w:lang w:val="en-US"/>
        </w:rPr>
      </w:pPr>
      <w:r w:rsidRPr="004756A8">
        <w:rPr>
          <w:sz w:val="20"/>
          <w:szCs w:val="20"/>
          <w:lang w:val="en-US"/>
        </w:rPr>
        <w:t>-------- Your first option</w:t>
      </w:r>
    </w:p>
    <w:p w14:paraId="385E6754" w14:textId="77777777" w:rsidR="00A33B90" w:rsidRPr="004756A8" w:rsidRDefault="00A33B90" w:rsidP="00A33B90">
      <w:pPr>
        <w:spacing w:line="240" w:lineRule="auto"/>
        <w:jc w:val="both"/>
        <w:rPr>
          <w:sz w:val="20"/>
          <w:szCs w:val="20"/>
          <w:lang w:val="en-US"/>
        </w:rPr>
      </w:pPr>
      <w:r w:rsidRPr="004756A8">
        <w:rPr>
          <w:sz w:val="20"/>
          <w:szCs w:val="20"/>
          <w:lang w:val="en-US"/>
        </w:rPr>
        <w:t>-------- Your second option</w:t>
      </w:r>
    </w:p>
    <w:p w14:paraId="18AEDDC1" w14:textId="77777777" w:rsidR="00A33B90" w:rsidRPr="004756A8" w:rsidRDefault="00A33B90" w:rsidP="00A33B90">
      <w:pPr>
        <w:spacing w:line="240" w:lineRule="auto"/>
        <w:jc w:val="both"/>
        <w:rPr>
          <w:sz w:val="20"/>
          <w:szCs w:val="20"/>
          <w:lang w:val="en-US"/>
        </w:rPr>
      </w:pPr>
      <w:r w:rsidRPr="004756A8">
        <w:rPr>
          <w:sz w:val="20"/>
          <w:szCs w:val="20"/>
          <w:lang w:val="en-US"/>
        </w:rPr>
        <w:t xml:space="preserve">Please select all the motivations behind your choice of RMD-related treatment, considering the specific clinic case and the patient´s context. </w:t>
      </w:r>
    </w:p>
    <w:tbl>
      <w:tblPr>
        <w:tblStyle w:val="Tablaconcuadrcula"/>
        <w:tblW w:w="10490" w:type="dxa"/>
        <w:tblInd w:w="-714" w:type="dxa"/>
        <w:tblLook w:val="04A0" w:firstRow="1" w:lastRow="0" w:firstColumn="1" w:lastColumn="0" w:noHBand="0" w:noVBand="1"/>
      </w:tblPr>
      <w:tblGrid>
        <w:gridCol w:w="3828"/>
        <w:gridCol w:w="2410"/>
        <w:gridCol w:w="2268"/>
        <w:gridCol w:w="1984"/>
      </w:tblGrid>
      <w:tr w:rsidR="00A33B90" w14:paraId="07C332D4" w14:textId="77777777" w:rsidTr="009A51B3">
        <w:tc>
          <w:tcPr>
            <w:tcW w:w="10490" w:type="dxa"/>
            <w:gridSpan w:val="4"/>
          </w:tcPr>
          <w:p w14:paraId="077DFF99" w14:textId="77777777" w:rsidR="00A33B90" w:rsidRPr="004756A8" w:rsidRDefault="00A33B90" w:rsidP="009A51B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756A8">
              <w:rPr>
                <w:b/>
                <w:sz w:val="20"/>
                <w:szCs w:val="20"/>
                <w:lang w:val="en-US"/>
              </w:rPr>
              <w:t>Physician-related</w:t>
            </w:r>
          </w:p>
        </w:tc>
      </w:tr>
      <w:tr w:rsidR="00A33B90" w14:paraId="786EDE68" w14:textId="77777777" w:rsidTr="009A51B3">
        <w:tc>
          <w:tcPr>
            <w:tcW w:w="3828" w:type="dxa"/>
          </w:tcPr>
          <w:p w14:paraId="6681A2DD" w14:textId="77777777" w:rsidR="00A33B90" w:rsidRPr="004756A8" w:rsidRDefault="00A33B90" w:rsidP="009A51B3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1651ECCD" w14:textId="77777777" w:rsidR="00A33B90" w:rsidRPr="004756A8" w:rsidRDefault="00A33B90" w:rsidP="009A51B3">
            <w:pPr>
              <w:jc w:val="center"/>
              <w:rPr>
                <w:sz w:val="20"/>
                <w:szCs w:val="20"/>
                <w:lang w:val="en-US"/>
              </w:rPr>
            </w:pPr>
            <w:r w:rsidRPr="004756A8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</w:tcPr>
          <w:p w14:paraId="5FF63941" w14:textId="77777777" w:rsidR="00A33B90" w:rsidRPr="004756A8" w:rsidRDefault="00A33B90" w:rsidP="009A51B3">
            <w:pPr>
              <w:jc w:val="center"/>
              <w:rPr>
                <w:sz w:val="20"/>
                <w:szCs w:val="20"/>
                <w:lang w:val="en-US"/>
              </w:rPr>
            </w:pPr>
            <w:r w:rsidRPr="004756A8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984" w:type="dxa"/>
          </w:tcPr>
          <w:p w14:paraId="03FF6914" w14:textId="77777777" w:rsidR="00A33B90" w:rsidRPr="004756A8" w:rsidRDefault="00A33B90" w:rsidP="009A51B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33B90" w:rsidRPr="00CA43F2" w14:paraId="5266CAC7" w14:textId="77777777" w:rsidTr="009A51B3">
        <w:tc>
          <w:tcPr>
            <w:tcW w:w="3828" w:type="dxa"/>
          </w:tcPr>
          <w:p w14:paraId="50573A2F" w14:textId="77777777" w:rsidR="00A33B90" w:rsidRPr="004756A8" w:rsidRDefault="00A33B90" w:rsidP="009A51B3">
            <w:pPr>
              <w:rPr>
                <w:lang w:val="en-US"/>
              </w:rPr>
            </w:pPr>
            <w:r w:rsidRPr="004756A8">
              <w:rPr>
                <w:lang w:val="en-US"/>
              </w:rPr>
              <w:t>It aligns with national and international guidelines.</w:t>
            </w:r>
          </w:p>
        </w:tc>
        <w:tc>
          <w:tcPr>
            <w:tcW w:w="2410" w:type="dxa"/>
          </w:tcPr>
          <w:p w14:paraId="3D600766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808A43B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E912C8B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33B90" w:rsidRPr="00CA43F2" w14:paraId="1CE9F91D" w14:textId="77777777" w:rsidTr="009A51B3">
        <w:tc>
          <w:tcPr>
            <w:tcW w:w="3828" w:type="dxa"/>
          </w:tcPr>
          <w:p w14:paraId="4C7E1EEA" w14:textId="77777777" w:rsidR="00A33B90" w:rsidRPr="004756A8" w:rsidRDefault="00A33B90" w:rsidP="009A51B3">
            <w:pPr>
              <w:rPr>
                <w:lang w:val="en-US"/>
              </w:rPr>
            </w:pPr>
            <w:r w:rsidRPr="004756A8">
              <w:rPr>
                <w:lang w:val="en-US"/>
              </w:rPr>
              <w:t>There is solid scientific evidence supporting the effectiveness of the treatment.</w:t>
            </w:r>
          </w:p>
        </w:tc>
        <w:tc>
          <w:tcPr>
            <w:tcW w:w="2410" w:type="dxa"/>
          </w:tcPr>
          <w:p w14:paraId="1D74E30F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8376714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07A3FAE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33B90" w:rsidRPr="00CA43F2" w14:paraId="0DF92D24" w14:textId="77777777" w:rsidTr="009A51B3">
        <w:tc>
          <w:tcPr>
            <w:tcW w:w="3828" w:type="dxa"/>
          </w:tcPr>
          <w:p w14:paraId="57068D99" w14:textId="77777777" w:rsidR="00A33B90" w:rsidRPr="004756A8" w:rsidRDefault="00A33B90" w:rsidP="009A51B3">
            <w:pPr>
              <w:rPr>
                <w:lang w:val="en-US"/>
              </w:rPr>
            </w:pPr>
            <w:r w:rsidRPr="004756A8">
              <w:rPr>
                <w:lang w:val="en-US"/>
              </w:rPr>
              <w:t>I have personal experience with that treatment.</w:t>
            </w:r>
          </w:p>
        </w:tc>
        <w:tc>
          <w:tcPr>
            <w:tcW w:w="2410" w:type="dxa"/>
          </w:tcPr>
          <w:p w14:paraId="31730C09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5A18CDD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1A5BAB9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33B90" w:rsidRPr="00CA43F2" w14:paraId="333E771A" w14:textId="77777777" w:rsidTr="009A51B3">
        <w:tc>
          <w:tcPr>
            <w:tcW w:w="3828" w:type="dxa"/>
          </w:tcPr>
          <w:p w14:paraId="2B458111" w14:textId="77777777" w:rsidR="00A33B90" w:rsidRPr="004756A8" w:rsidRDefault="00A33B90" w:rsidP="009A51B3">
            <w:pPr>
              <w:rPr>
                <w:lang w:val="en-US"/>
              </w:rPr>
            </w:pPr>
            <w:r w:rsidRPr="004756A8">
              <w:rPr>
                <w:lang w:val="en-US"/>
              </w:rPr>
              <w:t>I am concerned that the shortage of the drug may hinder the continuation of the treatment for the necessary duration.</w:t>
            </w:r>
          </w:p>
        </w:tc>
        <w:tc>
          <w:tcPr>
            <w:tcW w:w="2410" w:type="dxa"/>
          </w:tcPr>
          <w:p w14:paraId="24752B7D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E122ABC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9FE3D58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  <w:r w:rsidRPr="004756A8">
              <w:rPr>
                <w:sz w:val="20"/>
                <w:szCs w:val="20"/>
                <w:lang w:val="en-US"/>
              </w:rPr>
              <w:t>If yes, please specify the drug</w:t>
            </w:r>
            <w:r>
              <w:rPr>
                <w:sz w:val="20"/>
                <w:szCs w:val="20"/>
                <w:lang w:val="en-US"/>
              </w:rPr>
              <w:t>.</w:t>
            </w:r>
          </w:p>
          <w:p w14:paraId="09844B03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33B90" w14:paraId="16040A3E" w14:textId="77777777" w:rsidTr="009A51B3">
        <w:tc>
          <w:tcPr>
            <w:tcW w:w="3828" w:type="dxa"/>
          </w:tcPr>
          <w:p w14:paraId="7E6BDF15" w14:textId="77777777" w:rsidR="00A33B90" w:rsidRPr="004756A8" w:rsidRDefault="00A33B90" w:rsidP="009A51B3">
            <w:proofErr w:type="spellStart"/>
            <w:r w:rsidRPr="004756A8">
              <w:t>Other</w:t>
            </w:r>
            <w:proofErr w:type="spellEnd"/>
            <w:r w:rsidRPr="004756A8">
              <w:t xml:space="preserve"> </w:t>
            </w:r>
            <w:proofErr w:type="spellStart"/>
            <w:r w:rsidRPr="004756A8">
              <w:t>reasons</w:t>
            </w:r>
            <w:proofErr w:type="spellEnd"/>
            <w:r w:rsidRPr="004756A8">
              <w:t>.</w:t>
            </w:r>
          </w:p>
        </w:tc>
        <w:tc>
          <w:tcPr>
            <w:tcW w:w="2410" w:type="dxa"/>
          </w:tcPr>
          <w:p w14:paraId="0B5A2324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C02CEF5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2CA4D4B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fy.</w:t>
            </w:r>
          </w:p>
        </w:tc>
      </w:tr>
      <w:tr w:rsidR="00A33B90" w14:paraId="73DB28AC" w14:textId="77777777" w:rsidTr="009A51B3">
        <w:tc>
          <w:tcPr>
            <w:tcW w:w="10490" w:type="dxa"/>
            <w:gridSpan w:val="4"/>
          </w:tcPr>
          <w:p w14:paraId="3409B7C1" w14:textId="77777777" w:rsidR="00A33B90" w:rsidRPr="004756A8" w:rsidRDefault="00A33B90" w:rsidP="009A51B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756A8">
              <w:rPr>
                <w:b/>
                <w:sz w:val="20"/>
                <w:szCs w:val="20"/>
                <w:lang w:val="en-US"/>
              </w:rPr>
              <w:t>Patient-related</w:t>
            </w:r>
          </w:p>
        </w:tc>
      </w:tr>
      <w:tr w:rsidR="00A33B90" w14:paraId="220E399E" w14:textId="77777777" w:rsidTr="009A51B3">
        <w:tc>
          <w:tcPr>
            <w:tcW w:w="3828" w:type="dxa"/>
          </w:tcPr>
          <w:p w14:paraId="39B44C37" w14:textId="77777777" w:rsidR="00A33B90" w:rsidRPr="004756A8" w:rsidRDefault="00A33B90" w:rsidP="009A51B3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54DCAC07" w14:textId="77777777" w:rsidR="00A33B90" w:rsidRPr="004756A8" w:rsidRDefault="00A33B90" w:rsidP="009A51B3">
            <w:pPr>
              <w:jc w:val="center"/>
              <w:rPr>
                <w:sz w:val="20"/>
                <w:szCs w:val="20"/>
                <w:lang w:val="en-US"/>
              </w:rPr>
            </w:pPr>
            <w:r w:rsidRPr="004756A8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</w:tcPr>
          <w:p w14:paraId="30C05E69" w14:textId="77777777" w:rsidR="00A33B90" w:rsidRPr="004756A8" w:rsidRDefault="00A33B90" w:rsidP="009A51B3">
            <w:pPr>
              <w:jc w:val="center"/>
              <w:rPr>
                <w:sz w:val="20"/>
                <w:szCs w:val="20"/>
                <w:lang w:val="en-US"/>
              </w:rPr>
            </w:pPr>
            <w:r w:rsidRPr="004756A8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984" w:type="dxa"/>
          </w:tcPr>
          <w:p w14:paraId="5EF2C220" w14:textId="77777777" w:rsidR="00A33B90" w:rsidRPr="004756A8" w:rsidRDefault="00A33B90" w:rsidP="009A51B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33B90" w:rsidRPr="00CA43F2" w14:paraId="10D5B086" w14:textId="77777777" w:rsidTr="009A51B3">
        <w:tc>
          <w:tcPr>
            <w:tcW w:w="3828" w:type="dxa"/>
          </w:tcPr>
          <w:p w14:paraId="16C51CC5" w14:textId="77777777" w:rsidR="00A33B90" w:rsidRPr="004756A8" w:rsidRDefault="00A33B90" w:rsidP="009A51B3">
            <w:pPr>
              <w:rPr>
                <w:lang w:val="en-US"/>
              </w:rPr>
            </w:pPr>
            <w:r w:rsidRPr="004756A8">
              <w:rPr>
                <w:lang w:val="en-US"/>
              </w:rPr>
              <w:t>Socio-demographics (age, education level, etc...).</w:t>
            </w:r>
          </w:p>
        </w:tc>
        <w:tc>
          <w:tcPr>
            <w:tcW w:w="2410" w:type="dxa"/>
          </w:tcPr>
          <w:p w14:paraId="22ED7827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B2727B2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82A7BA0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33B90" w:rsidRPr="00CA43F2" w14:paraId="502229F0" w14:textId="77777777" w:rsidTr="009A51B3">
        <w:tc>
          <w:tcPr>
            <w:tcW w:w="3828" w:type="dxa"/>
          </w:tcPr>
          <w:p w14:paraId="70E1C0D8" w14:textId="77777777" w:rsidR="00A33B90" w:rsidRPr="004756A8" w:rsidRDefault="00A33B90" w:rsidP="009A51B3">
            <w:proofErr w:type="spellStart"/>
            <w:r w:rsidRPr="004756A8">
              <w:t>Relevant</w:t>
            </w:r>
            <w:proofErr w:type="spellEnd"/>
            <w:r w:rsidRPr="004756A8">
              <w:t xml:space="preserve"> </w:t>
            </w:r>
            <w:proofErr w:type="spellStart"/>
            <w:r w:rsidRPr="004756A8">
              <w:t>comorbidities</w:t>
            </w:r>
            <w:proofErr w:type="spellEnd"/>
            <w:r w:rsidRPr="004756A8">
              <w:t>.</w:t>
            </w:r>
          </w:p>
        </w:tc>
        <w:tc>
          <w:tcPr>
            <w:tcW w:w="2410" w:type="dxa"/>
          </w:tcPr>
          <w:p w14:paraId="1FB01934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1C3A7BF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A072BA6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  <w:r w:rsidRPr="004756A8">
              <w:rPr>
                <w:sz w:val="20"/>
                <w:szCs w:val="20"/>
                <w:lang w:val="en-US"/>
              </w:rPr>
              <w:t>The patient does not have relevant comorbidities</w:t>
            </w:r>
            <w:r>
              <w:rPr>
                <w:sz w:val="20"/>
                <w:szCs w:val="20"/>
                <w:lang w:val="en-US"/>
              </w:rPr>
              <w:t>.</w:t>
            </w:r>
            <w:r w:rsidRPr="004756A8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A33B90" w:rsidRPr="00CA43F2" w14:paraId="1722C0F2" w14:textId="77777777" w:rsidTr="009A51B3">
        <w:tc>
          <w:tcPr>
            <w:tcW w:w="3828" w:type="dxa"/>
          </w:tcPr>
          <w:p w14:paraId="49AFC397" w14:textId="77777777" w:rsidR="00A33B90" w:rsidRPr="004756A8" w:rsidRDefault="00A33B90" w:rsidP="009A51B3">
            <w:pPr>
              <w:rPr>
                <w:lang w:val="en-US"/>
              </w:rPr>
            </w:pPr>
            <w:r w:rsidRPr="004756A8">
              <w:rPr>
                <w:lang w:val="en-US"/>
              </w:rPr>
              <w:t>History of adverse events or intolerance.</w:t>
            </w:r>
          </w:p>
        </w:tc>
        <w:tc>
          <w:tcPr>
            <w:tcW w:w="2410" w:type="dxa"/>
          </w:tcPr>
          <w:p w14:paraId="76EF44CE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42F8194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D8AF697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  <w:r w:rsidRPr="004756A8">
              <w:rPr>
                <w:sz w:val="20"/>
                <w:szCs w:val="20"/>
                <w:lang w:val="en-US"/>
              </w:rPr>
              <w:t>The patient has no history of adverse events or intoleranc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A33B90" w:rsidRPr="00CA43F2" w14:paraId="341C7074" w14:textId="77777777" w:rsidTr="009A51B3">
        <w:tc>
          <w:tcPr>
            <w:tcW w:w="3828" w:type="dxa"/>
          </w:tcPr>
          <w:p w14:paraId="2B50BF55" w14:textId="77777777" w:rsidR="00A33B90" w:rsidRPr="004756A8" w:rsidRDefault="00A33B90" w:rsidP="009A51B3">
            <w:pPr>
              <w:rPr>
                <w:lang w:val="en-US"/>
              </w:rPr>
            </w:pPr>
            <w:r w:rsidRPr="004756A8">
              <w:rPr>
                <w:lang w:val="en-US"/>
              </w:rPr>
              <w:t>Economic motivations: the patient can´t afford the treatment.</w:t>
            </w:r>
          </w:p>
        </w:tc>
        <w:tc>
          <w:tcPr>
            <w:tcW w:w="2410" w:type="dxa"/>
          </w:tcPr>
          <w:p w14:paraId="53C8FB4A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05D36CC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30C260B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  <w:r w:rsidRPr="004756A8">
              <w:rPr>
                <w:sz w:val="20"/>
                <w:szCs w:val="20"/>
                <w:lang w:val="en-US"/>
              </w:rPr>
              <w:t xml:space="preserve">This does not apply because the patient has access to </w:t>
            </w:r>
            <w:r>
              <w:rPr>
                <w:sz w:val="20"/>
                <w:szCs w:val="20"/>
                <w:lang w:val="en-US"/>
              </w:rPr>
              <w:t>free medications.</w:t>
            </w:r>
          </w:p>
        </w:tc>
      </w:tr>
      <w:tr w:rsidR="00A33B90" w14:paraId="515AC244" w14:textId="77777777" w:rsidTr="009A51B3">
        <w:tc>
          <w:tcPr>
            <w:tcW w:w="3828" w:type="dxa"/>
          </w:tcPr>
          <w:p w14:paraId="4212E0BE" w14:textId="77777777" w:rsidR="00A33B90" w:rsidRPr="004756A8" w:rsidRDefault="00A33B90" w:rsidP="009A51B3">
            <w:proofErr w:type="spellStart"/>
            <w:r w:rsidRPr="004756A8">
              <w:t>Patients</w:t>
            </w:r>
            <w:proofErr w:type="spellEnd"/>
            <w:r w:rsidRPr="004756A8">
              <w:t xml:space="preserve">´ </w:t>
            </w:r>
            <w:proofErr w:type="spellStart"/>
            <w:r w:rsidRPr="004756A8">
              <w:t>preference</w:t>
            </w:r>
            <w:proofErr w:type="spellEnd"/>
            <w:r w:rsidRPr="004756A8">
              <w:t>.</w:t>
            </w:r>
          </w:p>
        </w:tc>
        <w:tc>
          <w:tcPr>
            <w:tcW w:w="2410" w:type="dxa"/>
          </w:tcPr>
          <w:p w14:paraId="6944A141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8EB185A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E11F117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33B90" w14:paraId="2DBD86AA" w14:textId="77777777" w:rsidTr="009A51B3">
        <w:tc>
          <w:tcPr>
            <w:tcW w:w="3828" w:type="dxa"/>
          </w:tcPr>
          <w:p w14:paraId="21DB8C69" w14:textId="77777777" w:rsidR="00A33B90" w:rsidRPr="004756A8" w:rsidRDefault="00A33B90" w:rsidP="009A51B3">
            <w:proofErr w:type="spellStart"/>
            <w:r w:rsidRPr="004756A8">
              <w:t>Other</w:t>
            </w:r>
            <w:proofErr w:type="spellEnd"/>
            <w:r w:rsidRPr="004756A8">
              <w:t xml:space="preserve"> </w:t>
            </w:r>
            <w:proofErr w:type="spellStart"/>
            <w:r w:rsidRPr="004756A8">
              <w:t>reasons</w:t>
            </w:r>
            <w:proofErr w:type="spellEnd"/>
            <w:r w:rsidRPr="004756A8">
              <w:t>.</w:t>
            </w:r>
          </w:p>
        </w:tc>
        <w:tc>
          <w:tcPr>
            <w:tcW w:w="2410" w:type="dxa"/>
          </w:tcPr>
          <w:p w14:paraId="7EA66C96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1A0AB88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BE14FC2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33B90" w14:paraId="78465A71" w14:textId="77777777" w:rsidTr="009A51B3">
        <w:tc>
          <w:tcPr>
            <w:tcW w:w="10490" w:type="dxa"/>
            <w:gridSpan w:val="4"/>
          </w:tcPr>
          <w:p w14:paraId="5AE402A5" w14:textId="77777777" w:rsidR="00A33B90" w:rsidRPr="004756A8" w:rsidRDefault="00A33B90" w:rsidP="009A51B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756A8">
              <w:rPr>
                <w:b/>
                <w:sz w:val="20"/>
                <w:szCs w:val="20"/>
                <w:lang w:val="en-US"/>
              </w:rPr>
              <w:t>Health-care system related</w:t>
            </w:r>
          </w:p>
        </w:tc>
      </w:tr>
      <w:tr w:rsidR="00A33B90" w14:paraId="4C4F528D" w14:textId="77777777" w:rsidTr="009A51B3">
        <w:tc>
          <w:tcPr>
            <w:tcW w:w="3828" w:type="dxa"/>
          </w:tcPr>
          <w:p w14:paraId="3E088D79" w14:textId="77777777" w:rsidR="00A33B90" w:rsidRPr="004756A8" w:rsidRDefault="00A33B90" w:rsidP="009A51B3">
            <w:pPr>
              <w:jc w:val="both"/>
              <w:rPr>
                <w:lang w:val="en-US"/>
              </w:rPr>
            </w:pPr>
          </w:p>
        </w:tc>
        <w:tc>
          <w:tcPr>
            <w:tcW w:w="2410" w:type="dxa"/>
          </w:tcPr>
          <w:p w14:paraId="69282E80" w14:textId="77777777" w:rsidR="00A33B90" w:rsidRPr="004756A8" w:rsidRDefault="00A33B90" w:rsidP="009A51B3">
            <w:pPr>
              <w:jc w:val="center"/>
              <w:rPr>
                <w:sz w:val="20"/>
                <w:szCs w:val="20"/>
                <w:lang w:val="en-US"/>
              </w:rPr>
            </w:pPr>
            <w:r w:rsidRPr="004756A8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</w:tcPr>
          <w:p w14:paraId="458CD2A5" w14:textId="77777777" w:rsidR="00A33B90" w:rsidRPr="004756A8" w:rsidRDefault="00A33B90" w:rsidP="009A51B3">
            <w:pPr>
              <w:jc w:val="center"/>
              <w:rPr>
                <w:sz w:val="20"/>
                <w:szCs w:val="20"/>
                <w:lang w:val="en-US"/>
              </w:rPr>
            </w:pPr>
            <w:r w:rsidRPr="004756A8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984" w:type="dxa"/>
          </w:tcPr>
          <w:p w14:paraId="4679DE3B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33B90" w:rsidRPr="00CA43F2" w14:paraId="6BBE2459" w14:textId="77777777" w:rsidTr="009A51B3">
        <w:tc>
          <w:tcPr>
            <w:tcW w:w="3828" w:type="dxa"/>
          </w:tcPr>
          <w:p w14:paraId="1A1ED240" w14:textId="77777777" w:rsidR="00A33B90" w:rsidRPr="004756A8" w:rsidRDefault="00A33B90" w:rsidP="009A51B3">
            <w:r w:rsidRPr="004756A8">
              <w:t xml:space="preserve">Local </w:t>
            </w:r>
            <w:proofErr w:type="spellStart"/>
            <w:r w:rsidRPr="004756A8">
              <w:t>shortage</w:t>
            </w:r>
            <w:proofErr w:type="spellEnd"/>
          </w:p>
        </w:tc>
        <w:tc>
          <w:tcPr>
            <w:tcW w:w="2410" w:type="dxa"/>
          </w:tcPr>
          <w:p w14:paraId="2B74B1B9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6D2E332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362B899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  <w:r w:rsidRPr="004756A8">
              <w:rPr>
                <w:sz w:val="20"/>
                <w:szCs w:val="20"/>
                <w:lang w:val="en-US"/>
              </w:rPr>
              <w:t>The patient does not have access to free medication</w:t>
            </w:r>
            <w:r>
              <w:rPr>
                <w:sz w:val="20"/>
                <w:szCs w:val="20"/>
                <w:lang w:val="en-US"/>
              </w:rPr>
              <w:t>s.</w:t>
            </w:r>
          </w:p>
          <w:p w14:paraId="0D50B1B5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  <w:r w:rsidRPr="004756A8">
              <w:rPr>
                <w:sz w:val="20"/>
                <w:szCs w:val="20"/>
                <w:lang w:val="en-US"/>
              </w:rPr>
              <w:t>If yes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4756A8">
              <w:rPr>
                <w:sz w:val="20"/>
                <w:szCs w:val="20"/>
                <w:lang w:val="en-US"/>
              </w:rPr>
              <w:t>specify the drug</w:t>
            </w:r>
            <w:r>
              <w:rPr>
                <w:sz w:val="20"/>
                <w:szCs w:val="20"/>
                <w:lang w:val="en-US"/>
              </w:rPr>
              <w:t>.</w:t>
            </w:r>
            <w:r w:rsidRPr="004756A8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A33B90" w:rsidRPr="00CA43F2" w14:paraId="1EB03993" w14:textId="77777777" w:rsidTr="009A51B3">
        <w:tc>
          <w:tcPr>
            <w:tcW w:w="3828" w:type="dxa"/>
          </w:tcPr>
          <w:p w14:paraId="788561FD" w14:textId="77777777" w:rsidR="00A33B90" w:rsidRPr="004756A8" w:rsidRDefault="00A33B90" w:rsidP="009A51B3">
            <w:proofErr w:type="spellStart"/>
            <w:r w:rsidRPr="004756A8">
              <w:t>National</w:t>
            </w:r>
            <w:proofErr w:type="spellEnd"/>
            <w:r w:rsidRPr="004756A8">
              <w:t xml:space="preserve"> </w:t>
            </w:r>
            <w:proofErr w:type="spellStart"/>
            <w:r w:rsidRPr="004756A8">
              <w:t>shortage</w:t>
            </w:r>
            <w:proofErr w:type="spellEnd"/>
          </w:p>
        </w:tc>
        <w:tc>
          <w:tcPr>
            <w:tcW w:w="2410" w:type="dxa"/>
          </w:tcPr>
          <w:p w14:paraId="300D2A43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41B0FDB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D3BEAED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  <w:r w:rsidRPr="004756A8">
              <w:rPr>
                <w:sz w:val="20"/>
                <w:szCs w:val="20"/>
                <w:lang w:val="en-US"/>
              </w:rPr>
              <w:t>If yes</w:t>
            </w:r>
            <w:r>
              <w:rPr>
                <w:sz w:val="20"/>
                <w:szCs w:val="20"/>
                <w:lang w:val="en-US"/>
              </w:rPr>
              <w:t>,</w:t>
            </w:r>
            <w:r w:rsidRPr="004756A8">
              <w:rPr>
                <w:sz w:val="20"/>
                <w:szCs w:val="20"/>
                <w:lang w:val="en-US"/>
              </w:rPr>
              <w:t xml:space="preserve"> specify the drug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A33B90" w:rsidRPr="00CA43F2" w14:paraId="25B3362C" w14:textId="77777777" w:rsidTr="009A51B3">
        <w:tc>
          <w:tcPr>
            <w:tcW w:w="3828" w:type="dxa"/>
          </w:tcPr>
          <w:p w14:paraId="699D8E12" w14:textId="77777777" w:rsidR="00A33B90" w:rsidRPr="004756A8" w:rsidRDefault="00A33B90" w:rsidP="009A51B3">
            <w:pPr>
              <w:rPr>
                <w:lang w:val="en-US"/>
              </w:rPr>
            </w:pPr>
            <w:r w:rsidRPr="004756A8">
              <w:rPr>
                <w:lang w:val="en-US"/>
              </w:rPr>
              <w:t xml:space="preserve">Patient benefits from local gratuity </w:t>
            </w:r>
          </w:p>
        </w:tc>
        <w:tc>
          <w:tcPr>
            <w:tcW w:w="2410" w:type="dxa"/>
          </w:tcPr>
          <w:p w14:paraId="5C60484A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4C23378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93D74B5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33B90" w:rsidRPr="00CA43F2" w14:paraId="463FCB0A" w14:textId="77777777" w:rsidTr="009A51B3">
        <w:tc>
          <w:tcPr>
            <w:tcW w:w="3828" w:type="dxa"/>
          </w:tcPr>
          <w:p w14:paraId="6731F778" w14:textId="77777777" w:rsidR="00A33B90" w:rsidRPr="004756A8" w:rsidRDefault="00A33B90" w:rsidP="009A51B3">
            <w:pPr>
              <w:rPr>
                <w:lang w:val="en-US"/>
              </w:rPr>
            </w:pPr>
            <w:r w:rsidRPr="004756A8">
              <w:rPr>
                <w:lang w:val="en-US"/>
              </w:rPr>
              <w:lastRenderedPageBreak/>
              <w:t xml:space="preserve">Patient benefits from social security gratuity </w:t>
            </w:r>
          </w:p>
        </w:tc>
        <w:tc>
          <w:tcPr>
            <w:tcW w:w="2410" w:type="dxa"/>
          </w:tcPr>
          <w:p w14:paraId="02EFAD5C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FDA5214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58B90D3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33B90" w14:paraId="1EDDFC79" w14:textId="77777777" w:rsidTr="009A51B3">
        <w:tc>
          <w:tcPr>
            <w:tcW w:w="3828" w:type="dxa"/>
          </w:tcPr>
          <w:p w14:paraId="185D170D" w14:textId="77777777" w:rsidR="00A33B90" w:rsidRPr="004756A8" w:rsidRDefault="00A33B90" w:rsidP="009A51B3">
            <w:proofErr w:type="spellStart"/>
            <w:r w:rsidRPr="004756A8">
              <w:t>Other</w:t>
            </w:r>
            <w:proofErr w:type="spellEnd"/>
            <w:r w:rsidRPr="004756A8">
              <w:t xml:space="preserve"> </w:t>
            </w:r>
            <w:proofErr w:type="spellStart"/>
            <w:r w:rsidRPr="004756A8">
              <w:t>reasons</w:t>
            </w:r>
            <w:proofErr w:type="spellEnd"/>
            <w:r w:rsidRPr="004756A8">
              <w:t xml:space="preserve">.  </w:t>
            </w:r>
          </w:p>
        </w:tc>
        <w:tc>
          <w:tcPr>
            <w:tcW w:w="2410" w:type="dxa"/>
          </w:tcPr>
          <w:p w14:paraId="464A0E16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20B3CF5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42E4A1D" w14:textId="77777777" w:rsidR="00A33B90" w:rsidRPr="004756A8" w:rsidRDefault="00A33B90" w:rsidP="009A51B3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fy.</w:t>
            </w:r>
          </w:p>
        </w:tc>
      </w:tr>
    </w:tbl>
    <w:p w14:paraId="452B81CD" w14:textId="77777777" w:rsidR="00A33B90" w:rsidRDefault="00A33B90" w:rsidP="00A33B90">
      <w:pPr>
        <w:spacing w:line="240" w:lineRule="auto"/>
        <w:jc w:val="both"/>
        <w:rPr>
          <w:sz w:val="24"/>
          <w:szCs w:val="24"/>
          <w:lang w:val="en-US"/>
        </w:rPr>
      </w:pPr>
    </w:p>
    <w:p w14:paraId="4AD138A1" w14:textId="77777777" w:rsidR="008037CD" w:rsidRDefault="008037CD"/>
    <w:sectPr w:rsidR="008037C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B90"/>
    <w:rsid w:val="008037CD"/>
    <w:rsid w:val="00A33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344CF"/>
  <w15:chartTrackingRefBased/>
  <w15:docId w15:val="{E9CC0B8F-C085-4865-92B0-6726CC99B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B9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33B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zú Contreras Yáñez</dc:creator>
  <cp:keywords/>
  <dc:description/>
  <cp:lastModifiedBy>Irazú Contreras Yáñez</cp:lastModifiedBy>
  <cp:revision>1</cp:revision>
  <dcterms:created xsi:type="dcterms:W3CDTF">2024-07-22T19:55:00Z</dcterms:created>
  <dcterms:modified xsi:type="dcterms:W3CDTF">2024-07-22T19:56:00Z</dcterms:modified>
</cp:coreProperties>
</file>